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67FF5" w14:textId="6D4874C4" w:rsidR="00EC2E25" w:rsidRDefault="0019074E" w:rsidP="006C3814">
      <w:p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  <w:b/>
          <w:bCs/>
        </w:rPr>
        <w:t xml:space="preserve">Supplementary Tables Breakdown </w:t>
      </w:r>
    </w:p>
    <w:p w14:paraId="268A48CA" w14:textId="0A1C3FC0" w:rsidR="00EC2E25" w:rsidRDefault="003E22F2" w:rsidP="006C3814">
      <w:p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  <w:b/>
          <w:bCs/>
        </w:rPr>
        <w:t>Supplementary_</w:t>
      </w:r>
      <w:r w:rsidR="001829DF">
        <w:rPr>
          <w:rFonts w:ascii="Grandview Display" w:hAnsi="Grandview Display"/>
          <w:b/>
          <w:bCs/>
        </w:rPr>
        <w:t>1</w:t>
      </w:r>
      <w:r>
        <w:rPr>
          <w:rFonts w:ascii="Grandview Display" w:hAnsi="Grandview Display"/>
          <w:b/>
          <w:bCs/>
        </w:rPr>
        <w:t>_Study_level_cortical_results</w:t>
      </w:r>
    </w:p>
    <w:p w14:paraId="6CB34553" w14:textId="1D692F99" w:rsidR="00EC2E25" w:rsidRPr="00FE173E" w:rsidRDefault="00FE173E" w:rsidP="006C3814">
      <w:pPr>
        <w:pStyle w:val="ListParagraph"/>
        <w:numPr>
          <w:ilvl w:val="0"/>
          <w:numId w:val="1"/>
        </w:num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8 </w:t>
      </w:r>
      <w:r w:rsidR="00121197">
        <w:rPr>
          <w:rFonts w:ascii="Grandview Display" w:hAnsi="Grandview Display"/>
        </w:rPr>
        <w:t>total sheets</w:t>
      </w:r>
      <w:r w:rsidR="00EC0190">
        <w:rPr>
          <w:rFonts w:ascii="Grandview Display" w:hAnsi="Grandview Display"/>
        </w:rPr>
        <w:t>, one</w:t>
      </w:r>
      <w:r w:rsidR="00121197">
        <w:rPr>
          <w:rFonts w:ascii="Grandview Display" w:hAnsi="Grandview Display"/>
        </w:rPr>
        <w:t xml:space="preserve"> </w:t>
      </w:r>
      <w:r w:rsidR="00D442F2">
        <w:rPr>
          <w:rFonts w:ascii="Grandview Display" w:hAnsi="Grandview Display"/>
        </w:rPr>
        <w:t>for each dataset</w:t>
      </w:r>
      <w:r>
        <w:rPr>
          <w:rFonts w:ascii="Grandview Display" w:hAnsi="Grandview Display"/>
        </w:rPr>
        <w:t xml:space="preserve">, with study </w:t>
      </w:r>
      <w:r w:rsidR="007A3B4B">
        <w:rPr>
          <w:rFonts w:ascii="Grandview Display" w:hAnsi="Grandview Display"/>
        </w:rPr>
        <w:t xml:space="preserve">level comparative statistics </w:t>
      </w:r>
      <w:r w:rsidR="006C3814">
        <w:rPr>
          <w:rFonts w:ascii="Grandview Display" w:hAnsi="Grandview Display"/>
        </w:rPr>
        <w:t xml:space="preserve">for </w:t>
      </w:r>
      <w:r w:rsidR="00D66CAC">
        <w:rPr>
          <w:rFonts w:ascii="Grandview Display" w:hAnsi="Grandview Display"/>
        </w:rPr>
        <w:t>cortical regions for each measurement metric.</w:t>
      </w:r>
    </w:p>
    <w:p w14:paraId="75DE4316" w14:textId="246F92B4" w:rsidR="00EC2E25" w:rsidRDefault="00EC2E25" w:rsidP="006C3814">
      <w:p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  <w:b/>
          <w:bCs/>
        </w:rPr>
        <w:t>Suppl</w:t>
      </w:r>
      <w:r w:rsidR="00D00734">
        <w:rPr>
          <w:rFonts w:ascii="Grandview Display" w:hAnsi="Grandview Display"/>
          <w:b/>
          <w:bCs/>
        </w:rPr>
        <w:t>e</w:t>
      </w:r>
      <w:r>
        <w:rPr>
          <w:rFonts w:ascii="Grandview Display" w:hAnsi="Grandview Display"/>
          <w:b/>
          <w:bCs/>
        </w:rPr>
        <w:t>mentary_</w:t>
      </w:r>
      <w:r w:rsidR="001829DF">
        <w:rPr>
          <w:rFonts w:ascii="Grandview Display" w:hAnsi="Grandview Display"/>
          <w:b/>
          <w:bCs/>
        </w:rPr>
        <w:t>2</w:t>
      </w:r>
      <w:r>
        <w:rPr>
          <w:rFonts w:ascii="Grandview Display" w:hAnsi="Grandview Display"/>
          <w:b/>
          <w:bCs/>
        </w:rPr>
        <w:t>_Study_level_cortical_results_sex_stratified</w:t>
      </w:r>
    </w:p>
    <w:p w14:paraId="79EB7639" w14:textId="6753C165" w:rsidR="00EC2E25" w:rsidRPr="00DB6F02" w:rsidRDefault="00DB6F02" w:rsidP="006C3814">
      <w:pPr>
        <w:pStyle w:val="ListParagraph"/>
        <w:numPr>
          <w:ilvl w:val="0"/>
          <w:numId w:val="1"/>
        </w:num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</w:rPr>
        <w:t xml:space="preserve">12 sheets </w:t>
      </w:r>
      <w:r w:rsidR="00CD50A3">
        <w:rPr>
          <w:rFonts w:ascii="Grandview Display" w:hAnsi="Grandview Display"/>
        </w:rPr>
        <w:t>total sheets, 2 per dataset where cohorts can be split by sex, with study level comparative statistics</w:t>
      </w:r>
      <w:r w:rsidR="00D66CAC">
        <w:rPr>
          <w:rFonts w:ascii="Grandview Display" w:hAnsi="Grandview Display"/>
        </w:rPr>
        <w:t>.</w:t>
      </w:r>
    </w:p>
    <w:p w14:paraId="61F7864F" w14:textId="5401FF2F" w:rsidR="00EC2E25" w:rsidRDefault="00EC2E25" w:rsidP="006C3814">
      <w:p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  <w:b/>
          <w:bCs/>
        </w:rPr>
        <w:t>Supplementary_</w:t>
      </w:r>
      <w:r w:rsidR="001829DF">
        <w:rPr>
          <w:rFonts w:ascii="Grandview Display" w:hAnsi="Grandview Display"/>
          <w:b/>
          <w:bCs/>
        </w:rPr>
        <w:t>3</w:t>
      </w:r>
      <w:r>
        <w:rPr>
          <w:rFonts w:ascii="Grandview Display" w:hAnsi="Grandview Display"/>
          <w:b/>
          <w:bCs/>
        </w:rPr>
        <w:t>_Study_level_subcortical_results</w:t>
      </w:r>
    </w:p>
    <w:p w14:paraId="44F1F297" w14:textId="41AEB1CD" w:rsidR="00EC2E25" w:rsidRPr="002A5157" w:rsidRDefault="00EC0190" w:rsidP="006C3814">
      <w:pPr>
        <w:pStyle w:val="ListParagraph"/>
        <w:numPr>
          <w:ilvl w:val="0"/>
          <w:numId w:val="1"/>
        </w:num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</w:rPr>
        <w:t>8 total sheets</w:t>
      </w:r>
      <w:r w:rsidR="006C3814">
        <w:rPr>
          <w:rFonts w:ascii="Grandview Display" w:hAnsi="Grandview Display"/>
        </w:rPr>
        <w:t xml:space="preserve">, one for each dataset, with study level comparative statistics for subcortical volumes. </w:t>
      </w:r>
      <w:r>
        <w:rPr>
          <w:rFonts w:ascii="Grandview Display" w:hAnsi="Grandview Display"/>
        </w:rPr>
        <w:t xml:space="preserve"> </w:t>
      </w:r>
    </w:p>
    <w:p w14:paraId="0D62B456" w14:textId="180FAB69" w:rsidR="00EC2E25" w:rsidRDefault="00EC2E25" w:rsidP="006C3814">
      <w:p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  <w:b/>
          <w:bCs/>
        </w:rPr>
        <w:t>Supplementary_</w:t>
      </w:r>
      <w:r w:rsidR="001829DF">
        <w:rPr>
          <w:rFonts w:ascii="Grandview Display" w:hAnsi="Grandview Display"/>
          <w:b/>
          <w:bCs/>
        </w:rPr>
        <w:t>4</w:t>
      </w:r>
      <w:r>
        <w:rPr>
          <w:rFonts w:ascii="Grandview Display" w:hAnsi="Grandview Display"/>
          <w:b/>
          <w:bCs/>
        </w:rPr>
        <w:t>_Study_level_subcortical_results_</w:t>
      </w:r>
      <w:r w:rsidR="006B1523">
        <w:rPr>
          <w:rFonts w:ascii="Grandview Display" w:hAnsi="Grandview Display"/>
          <w:b/>
          <w:bCs/>
        </w:rPr>
        <w:t>sex_stratified</w:t>
      </w:r>
    </w:p>
    <w:p w14:paraId="54ED1976" w14:textId="0E37456A" w:rsidR="0096470C" w:rsidRPr="00D66CAC" w:rsidRDefault="002042DC" w:rsidP="00D66CAC">
      <w:pPr>
        <w:pStyle w:val="ListParagraph"/>
        <w:numPr>
          <w:ilvl w:val="0"/>
          <w:numId w:val="1"/>
        </w:num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</w:rPr>
        <w:t xml:space="preserve">12 total sheets, 2 per dataset where cohorts can be split by sex, with study level comparative statistics. </w:t>
      </w:r>
    </w:p>
    <w:p w14:paraId="057482DF" w14:textId="3A8198C6" w:rsidR="00256C57" w:rsidRDefault="00256C57" w:rsidP="006C3814">
      <w:p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  <w:b/>
          <w:bCs/>
        </w:rPr>
        <w:t>Supplementary_</w:t>
      </w:r>
      <w:r w:rsidR="001829DF">
        <w:rPr>
          <w:rFonts w:ascii="Grandview Display" w:hAnsi="Grandview Display"/>
          <w:b/>
          <w:bCs/>
        </w:rPr>
        <w:t>5</w:t>
      </w:r>
      <w:r>
        <w:rPr>
          <w:rFonts w:ascii="Grandview Display" w:hAnsi="Grandview Display"/>
          <w:b/>
          <w:bCs/>
        </w:rPr>
        <w:t>_Meta_Results</w:t>
      </w:r>
    </w:p>
    <w:p w14:paraId="1E8F6EF6" w14:textId="018CE507" w:rsidR="0019074E" w:rsidRPr="00E14AA9" w:rsidRDefault="00CA1B9F" w:rsidP="00E14AA9">
      <w:pPr>
        <w:pStyle w:val="ListParagraph"/>
        <w:numPr>
          <w:ilvl w:val="0"/>
          <w:numId w:val="1"/>
        </w:num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</w:rPr>
        <w:t xml:space="preserve">8 total sheets, containing </w:t>
      </w:r>
      <w:r w:rsidR="004625DB">
        <w:rPr>
          <w:rFonts w:ascii="Grandview Display" w:hAnsi="Grandview Display"/>
        </w:rPr>
        <w:t xml:space="preserve">meta-analysis results </w:t>
      </w:r>
      <w:r w:rsidR="009A7358">
        <w:rPr>
          <w:rFonts w:ascii="Grandview Display" w:hAnsi="Grandview Display"/>
        </w:rPr>
        <w:t>for grouped and sex stratified cortical</w:t>
      </w:r>
      <w:r w:rsidR="00D661E6">
        <w:rPr>
          <w:rFonts w:ascii="Grandview Display" w:hAnsi="Grandview Display"/>
        </w:rPr>
        <w:t xml:space="preserve">/subcortical </w:t>
      </w:r>
      <w:r w:rsidR="009A7358">
        <w:rPr>
          <w:rFonts w:ascii="Grandview Display" w:hAnsi="Grandview Display"/>
        </w:rPr>
        <w:t>analyses</w:t>
      </w:r>
      <w:r w:rsidR="001639E6">
        <w:rPr>
          <w:rFonts w:ascii="Grandview Display" w:hAnsi="Grandview Display"/>
        </w:rPr>
        <w:t xml:space="preserve">. Sex effects </w:t>
      </w:r>
      <w:r w:rsidR="006E0CC7">
        <w:rPr>
          <w:rFonts w:ascii="Grandview Display" w:hAnsi="Grandview Display"/>
        </w:rPr>
        <w:t xml:space="preserve">statistics are included here for cortical and subcortical analyses. </w:t>
      </w:r>
      <w:r w:rsidR="0019074E" w:rsidRPr="00E14AA9">
        <w:rPr>
          <w:rFonts w:ascii="Grandview Display" w:hAnsi="Grandview Display"/>
          <w:b/>
          <w:bCs/>
        </w:rPr>
        <w:br w:type="page"/>
      </w:r>
    </w:p>
    <w:p w14:paraId="03829B69" w14:textId="4E7FB918" w:rsidR="0007551D" w:rsidRPr="002070F9" w:rsidRDefault="0007551D" w:rsidP="006C3814">
      <w:pPr>
        <w:jc w:val="both"/>
        <w:rPr>
          <w:rFonts w:ascii="Grandview Display" w:hAnsi="Grandview Display"/>
          <w:b/>
          <w:bCs/>
        </w:rPr>
      </w:pPr>
      <w:r w:rsidRPr="002070F9">
        <w:rPr>
          <w:rFonts w:ascii="Grandview Display" w:hAnsi="Grandview Display"/>
          <w:b/>
          <w:bCs/>
        </w:rPr>
        <w:lastRenderedPageBreak/>
        <w:t xml:space="preserve">Supplementary </w:t>
      </w:r>
      <w:r w:rsidR="00E6342D" w:rsidRPr="002070F9">
        <w:rPr>
          <w:rFonts w:ascii="Grandview Display" w:hAnsi="Grandview Display"/>
          <w:b/>
          <w:bCs/>
        </w:rPr>
        <w:t xml:space="preserve">Table Dictionary </w:t>
      </w:r>
      <w:r w:rsidR="002070F9" w:rsidRPr="002070F9">
        <w:rPr>
          <w:rFonts w:ascii="Grandview Display" w:hAnsi="Grandview Display"/>
          <w:b/>
          <w:bCs/>
        </w:rPr>
        <w:t>– Study Level Comparisons</w:t>
      </w:r>
      <w:r w:rsidR="008011CF">
        <w:rPr>
          <w:rFonts w:ascii="Grandview Display" w:hAnsi="Grandview Display"/>
          <w:b/>
          <w:bCs/>
        </w:rPr>
        <w:t xml:space="preserve"> (Cortical &amp; Subcortical</w:t>
      </w:r>
      <w:r w:rsidR="00233ECE">
        <w:rPr>
          <w:rFonts w:ascii="Grandview Display" w:hAnsi="Grandview Display"/>
          <w:b/>
          <w:bCs/>
        </w:rPr>
        <w:t>, Tables 1-4</w:t>
      </w:r>
      <w:r w:rsidR="008011CF">
        <w:rPr>
          <w:rFonts w:ascii="Grandview Display" w:hAnsi="Grandview Display"/>
          <w:b/>
          <w:bCs/>
        </w:rPr>
        <w:t>)</w:t>
      </w:r>
    </w:p>
    <w:p w14:paraId="06E7484A" w14:textId="79DB47EE" w:rsidR="007E37D6" w:rsidRDefault="00F36A17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Datashee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0"/>
        <w:gridCol w:w="7386"/>
      </w:tblGrid>
      <w:tr w:rsidR="00F36A17" w14:paraId="0489A976" w14:textId="77777777" w:rsidTr="00D92B5B">
        <w:tc>
          <w:tcPr>
            <w:tcW w:w="1335" w:type="pct"/>
          </w:tcPr>
          <w:p w14:paraId="5CF93BFC" w14:textId="17C1FD34" w:rsidR="00F36A17" w:rsidRDefault="00F36A17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Datasheet Name</w:t>
            </w:r>
          </w:p>
        </w:tc>
        <w:tc>
          <w:tcPr>
            <w:tcW w:w="3665" w:type="pct"/>
          </w:tcPr>
          <w:p w14:paraId="607F0903" w14:textId="7B54CDDB" w:rsidR="00F36A17" w:rsidRDefault="0098662E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Author/study</w:t>
            </w:r>
          </w:p>
        </w:tc>
      </w:tr>
      <w:tr w:rsidR="00F36A17" w14:paraId="61A364EA" w14:textId="77777777" w:rsidTr="00D92B5B">
        <w:tc>
          <w:tcPr>
            <w:tcW w:w="1335" w:type="pct"/>
          </w:tcPr>
          <w:p w14:paraId="3036C087" w14:textId="6E333EF6" w:rsidR="00F36A17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OA</w:t>
            </w:r>
          </w:p>
        </w:tc>
        <w:tc>
          <w:tcPr>
            <w:tcW w:w="3665" w:type="pct"/>
          </w:tcPr>
          <w:p w14:paraId="3F84B869" w14:textId="100C0C72" w:rsidR="00F36A17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 xml:space="preserve">Osteoarthritis: </w:t>
            </w:r>
            <w:r w:rsidR="0098662E">
              <w:rPr>
                <w:rFonts w:ascii="Grandview Display" w:hAnsi="Grandview Display"/>
              </w:rPr>
              <w:t>Tetreault, 2016</w:t>
            </w:r>
          </w:p>
        </w:tc>
      </w:tr>
      <w:tr w:rsidR="00F36A17" w14:paraId="53ED58FD" w14:textId="77777777" w:rsidTr="00D92B5B">
        <w:tc>
          <w:tcPr>
            <w:tcW w:w="1335" w:type="pct"/>
          </w:tcPr>
          <w:p w14:paraId="54635DDE" w14:textId="259178AA" w:rsidR="00F36A17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FM</w:t>
            </w:r>
            <w:r w:rsidR="0098662E">
              <w:rPr>
                <w:rFonts w:ascii="Grandview Display" w:hAnsi="Grandview Display"/>
              </w:rPr>
              <w:t>_1</w:t>
            </w:r>
          </w:p>
        </w:tc>
        <w:tc>
          <w:tcPr>
            <w:tcW w:w="3665" w:type="pct"/>
          </w:tcPr>
          <w:p w14:paraId="0314E6F8" w14:textId="2FC05995" w:rsidR="00F36A17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 xml:space="preserve">Fibromyalgia: </w:t>
            </w:r>
            <w:r w:rsidR="0098662E">
              <w:rPr>
                <w:rFonts w:ascii="Grandview Display" w:hAnsi="Grandview Display"/>
              </w:rPr>
              <w:t>Pando-Naude, 2019</w:t>
            </w:r>
          </w:p>
        </w:tc>
      </w:tr>
      <w:tr w:rsidR="00F36A17" w14:paraId="48B52B76" w14:textId="77777777" w:rsidTr="00D92B5B">
        <w:tc>
          <w:tcPr>
            <w:tcW w:w="1335" w:type="pct"/>
          </w:tcPr>
          <w:p w14:paraId="537BB1C9" w14:textId="5FC549DE" w:rsidR="00F36A17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FM</w:t>
            </w:r>
            <w:r w:rsidR="00F61BEE">
              <w:rPr>
                <w:rFonts w:ascii="Grandview Display" w:hAnsi="Grandview Display"/>
              </w:rPr>
              <w:t>_2</w:t>
            </w:r>
          </w:p>
        </w:tc>
        <w:tc>
          <w:tcPr>
            <w:tcW w:w="3665" w:type="pct"/>
          </w:tcPr>
          <w:p w14:paraId="4B604EA0" w14:textId="6F8BC97A" w:rsidR="00F36A17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 xml:space="preserve">Fibromyalgia: </w:t>
            </w:r>
            <w:r w:rsidR="00F61BEE">
              <w:rPr>
                <w:rFonts w:ascii="Grandview Display" w:hAnsi="Grandview Display"/>
              </w:rPr>
              <w:t>Balducci, 2022</w:t>
            </w:r>
          </w:p>
        </w:tc>
      </w:tr>
      <w:tr w:rsidR="00F36A17" w14:paraId="370B497B" w14:textId="77777777" w:rsidTr="00D92B5B">
        <w:tc>
          <w:tcPr>
            <w:tcW w:w="1335" w:type="pct"/>
          </w:tcPr>
          <w:p w14:paraId="695137D0" w14:textId="5600F236" w:rsidR="00F36A17" w:rsidRDefault="00DB39F5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CLBP</w:t>
            </w:r>
            <w:r w:rsidR="00F61BEE">
              <w:rPr>
                <w:rFonts w:ascii="Grandview Display" w:hAnsi="Grandview Display"/>
              </w:rPr>
              <w:t>_1</w:t>
            </w:r>
          </w:p>
        </w:tc>
        <w:tc>
          <w:tcPr>
            <w:tcW w:w="3665" w:type="pct"/>
          </w:tcPr>
          <w:p w14:paraId="6BD7209E" w14:textId="6AD7B611" w:rsidR="00F36A17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 xml:space="preserve">Chronic Low Back Pain: </w:t>
            </w:r>
            <w:r w:rsidR="00464EE5">
              <w:rPr>
                <w:rFonts w:ascii="Grandview Display" w:hAnsi="Grandview Display"/>
              </w:rPr>
              <w:t>Makary, 2020</w:t>
            </w:r>
          </w:p>
        </w:tc>
      </w:tr>
      <w:tr w:rsidR="00F36A17" w14:paraId="368ED475" w14:textId="77777777" w:rsidTr="00D92B5B">
        <w:tc>
          <w:tcPr>
            <w:tcW w:w="1335" w:type="pct"/>
          </w:tcPr>
          <w:p w14:paraId="470EC5BB" w14:textId="1FDCEDE3" w:rsidR="00F36A17" w:rsidRDefault="00DB39F5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CLBP</w:t>
            </w:r>
            <w:r w:rsidR="00464EE5">
              <w:rPr>
                <w:rFonts w:ascii="Grandview Display" w:hAnsi="Grandview Display"/>
              </w:rPr>
              <w:t>_2_S1</w:t>
            </w:r>
          </w:p>
        </w:tc>
        <w:tc>
          <w:tcPr>
            <w:tcW w:w="3665" w:type="pct"/>
          </w:tcPr>
          <w:p w14:paraId="1CC46CCE" w14:textId="2A4AB81F" w:rsidR="00F36A17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 xml:space="preserve">Chronic Low Back Pain: </w:t>
            </w:r>
            <w:r w:rsidR="00464EE5">
              <w:rPr>
                <w:rFonts w:ascii="Grandview Display" w:hAnsi="Grandview Display"/>
              </w:rPr>
              <w:t>Mano, 2018 (UK Data)</w:t>
            </w:r>
          </w:p>
        </w:tc>
      </w:tr>
      <w:tr w:rsidR="008212E9" w14:paraId="0F180076" w14:textId="77777777" w:rsidTr="00D92B5B">
        <w:tc>
          <w:tcPr>
            <w:tcW w:w="1335" w:type="pct"/>
          </w:tcPr>
          <w:p w14:paraId="6210E8E5" w14:textId="707513BB" w:rsidR="008212E9" w:rsidRDefault="00DB39F5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CLBP</w:t>
            </w:r>
            <w:r w:rsidR="00464EE5">
              <w:rPr>
                <w:rFonts w:ascii="Grandview Display" w:hAnsi="Grandview Display"/>
              </w:rPr>
              <w:t>_3_S2</w:t>
            </w:r>
          </w:p>
        </w:tc>
        <w:tc>
          <w:tcPr>
            <w:tcW w:w="3665" w:type="pct"/>
          </w:tcPr>
          <w:p w14:paraId="3DC3797A" w14:textId="673BD77F" w:rsidR="008212E9" w:rsidRDefault="00752D6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 xml:space="preserve">Chronic Low Back Pain: </w:t>
            </w:r>
            <w:r w:rsidR="00464EE5">
              <w:rPr>
                <w:rFonts w:ascii="Grandview Display" w:hAnsi="Grandview Display"/>
              </w:rPr>
              <w:t>Mano, 2018 (Japan Data)</w:t>
            </w:r>
          </w:p>
        </w:tc>
      </w:tr>
      <w:tr w:rsidR="008212E9" w14:paraId="7D80514F" w14:textId="77777777" w:rsidTr="00D92B5B">
        <w:tc>
          <w:tcPr>
            <w:tcW w:w="1335" w:type="pct"/>
          </w:tcPr>
          <w:p w14:paraId="0F35C9F7" w14:textId="1878310E" w:rsidR="008212E9" w:rsidRDefault="00A304EA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Migraine</w:t>
            </w:r>
          </w:p>
        </w:tc>
        <w:tc>
          <w:tcPr>
            <w:tcW w:w="3665" w:type="pct"/>
          </w:tcPr>
          <w:p w14:paraId="1D91CD5E" w14:textId="2C8025D5" w:rsidR="008212E9" w:rsidRDefault="00CB2AE8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 xml:space="preserve">Migraine: </w:t>
            </w:r>
            <w:r w:rsidR="00962FFC">
              <w:rPr>
                <w:rFonts w:ascii="Grandview Display" w:hAnsi="Grandview Display"/>
              </w:rPr>
              <w:t>Seminowicz, 2020</w:t>
            </w:r>
          </w:p>
        </w:tc>
      </w:tr>
      <w:tr w:rsidR="008212E9" w14:paraId="1BAAFD46" w14:textId="77777777" w:rsidTr="00D92B5B">
        <w:tc>
          <w:tcPr>
            <w:tcW w:w="1335" w:type="pct"/>
          </w:tcPr>
          <w:p w14:paraId="6E0EB035" w14:textId="4EEEB2E5" w:rsidR="008212E9" w:rsidRDefault="00962FFC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PTN</w:t>
            </w:r>
          </w:p>
        </w:tc>
        <w:tc>
          <w:tcPr>
            <w:tcW w:w="3665" w:type="pct"/>
          </w:tcPr>
          <w:p w14:paraId="448ACB6D" w14:textId="1BC5E45D" w:rsidR="008212E9" w:rsidRDefault="00CB2AE8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 xml:space="preserve">Primary Trigeminal Neuralgia: </w:t>
            </w:r>
            <w:r w:rsidR="00962FFC">
              <w:rPr>
                <w:rFonts w:ascii="Grandview Display" w:hAnsi="Grandview Display"/>
              </w:rPr>
              <w:t>Filimonova, 2025</w:t>
            </w:r>
          </w:p>
        </w:tc>
      </w:tr>
    </w:tbl>
    <w:p w14:paraId="6DB209F2" w14:textId="0A67DAE3" w:rsidR="003E22F2" w:rsidRDefault="006D324E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Sex stratified sheets may end with _</w:t>
      </w:r>
      <w:r w:rsidR="00324334">
        <w:rPr>
          <w:rFonts w:ascii="Grandview Display" w:hAnsi="Grandview Display"/>
        </w:rPr>
        <w:t>M</w:t>
      </w:r>
      <w:r>
        <w:rPr>
          <w:rFonts w:ascii="Grandview Display" w:hAnsi="Grandview Display"/>
        </w:rPr>
        <w:t xml:space="preserve"> or _</w:t>
      </w:r>
      <w:r w:rsidR="00324334">
        <w:rPr>
          <w:rFonts w:ascii="Grandview Display" w:hAnsi="Grandview Display"/>
        </w:rPr>
        <w:t>F</w:t>
      </w:r>
      <w:r>
        <w:rPr>
          <w:rFonts w:ascii="Grandview Display" w:hAnsi="Grandview Display"/>
        </w:rPr>
        <w:t xml:space="preserve"> indicating male and female specific statistics</w:t>
      </w:r>
      <w:r w:rsidR="005E067A">
        <w:rPr>
          <w:rFonts w:ascii="Grandview Display" w:hAnsi="Grandview Display"/>
        </w:rPr>
        <w:t xml:space="preserve"> per study.</w:t>
      </w:r>
    </w:p>
    <w:p w14:paraId="1FF51B25" w14:textId="168E5726" w:rsidR="00E6342D" w:rsidRDefault="00855DF8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Measurement </w:t>
      </w:r>
      <w:r w:rsidR="00134C74">
        <w:rPr>
          <w:rFonts w:ascii="Grandview Display" w:hAnsi="Grandview Display"/>
        </w:rPr>
        <w:t>Typ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7"/>
        <w:gridCol w:w="7849"/>
      </w:tblGrid>
      <w:tr w:rsidR="007A34AE" w14:paraId="485F9490" w14:textId="77777777" w:rsidTr="00BE66A9">
        <w:tc>
          <w:tcPr>
            <w:tcW w:w="1105" w:type="pct"/>
          </w:tcPr>
          <w:p w14:paraId="6173AAFD" w14:textId="6D1B5DBC" w:rsidR="007A34AE" w:rsidRDefault="007A34AE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Abbreviation</w:t>
            </w:r>
          </w:p>
        </w:tc>
        <w:tc>
          <w:tcPr>
            <w:tcW w:w="3895" w:type="pct"/>
          </w:tcPr>
          <w:p w14:paraId="2D73A3CC" w14:textId="2C5DEE2E" w:rsidR="007A34AE" w:rsidRDefault="007A34AE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Definition</w:t>
            </w:r>
          </w:p>
        </w:tc>
      </w:tr>
      <w:tr w:rsidR="007A34AE" w14:paraId="30661B6B" w14:textId="77777777" w:rsidTr="00BE66A9">
        <w:tc>
          <w:tcPr>
            <w:tcW w:w="1105" w:type="pct"/>
          </w:tcPr>
          <w:p w14:paraId="15D32EC8" w14:textId="6454BC48" w:rsidR="007A34AE" w:rsidRDefault="007A34AE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SurfArea</w:t>
            </w:r>
          </w:p>
        </w:tc>
        <w:tc>
          <w:tcPr>
            <w:tcW w:w="3895" w:type="pct"/>
          </w:tcPr>
          <w:p w14:paraId="61B679A8" w14:textId="7845186F" w:rsidR="007A34AE" w:rsidRPr="007A34AE" w:rsidRDefault="007A34AE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Surface Area (mm</w:t>
            </w:r>
            <w:r w:rsidRPr="007A34AE">
              <w:rPr>
                <w:rFonts w:ascii="Grandview Display" w:hAnsi="Grandview Display"/>
                <w:vertAlign w:val="superscript"/>
              </w:rPr>
              <w:t>2</w:t>
            </w:r>
            <w:r>
              <w:rPr>
                <w:rFonts w:ascii="Grandview Display" w:hAnsi="Grandview Display"/>
              </w:rPr>
              <w:t>)</w:t>
            </w:r>
          </w:p>
        </w:tc>
      </w:tr>
      <w:tr w:rsidR="007A34AE" w14:paraId="6E3E4451" w14:textId="77777777" w:rsidTr="00BE66A9">
        <w:tc>
          <w:tcPr>
            <w:tcW w:w="1105" w:type="pct"/>
          </w:tcPr>
          <w:p w14:paraId="5836953C" w14:textId="32489D07" w:rsidR="007A34AE" w:rsidRDefault="007A34AE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GrayVol</w:t>
            </w:r>
          </w:p>
        </w:tc>
        <w:tc>
          <w:tcPr>
            <w:tcW w:w="3895" w:type="pct"/>
          </w:tcPr>
          <w:p w14:paraId="410815EF" w14:textId="1E461063" w:rsidR="007A34AE" w:rsidRDefault="007A34AE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Grey Matter Volume (mm</w:t>
            </w:r>
            <w:r w:rsidRPr="007A34AE">
              <w:rPr>
                <w:rFonts w:ascii="Grandview Display" w:hAnsi="Grandview Display"/>
                <w:vertAlign w:val="superscript"/>
              </w:rPr>
              <w:t>3</w:t>
            </w:r>
            <w:r>
              <w:rPr>
                <w:rFonts w:ascii="Grandview Display" w:hAnsi="Grandview Display"/>
              </w:rPr>
              <w:t>)</w:t>
            </w:r>
          </w:p>
        </w:tc>
      </w:tr>
      <w:tr w:rsidR="007A34AE" w14:paraId="3A68D20D" w14:textId="77777777" w:rsidTr="00BE66A9">
        <w:tc>
          <w:tcPr>
            <w:tcW w:w="1105" w:type="pct"/>
          </w:tcPr>
          <w:p w14:paraId="65CFD71A" w14:textId="15AEE24A" w:rsidR="007A34AE" w:rsidRDefault="00515B91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ThickAvg</w:t>
            </w:r>
          </w:p>
        </w:tc>
        <w:tc>
          <w:tcPr>
            <w:tcW w:w="3895" w:type="pct"/>
          </w:tcPr>
          <w:p w14:paraId="717BEE10" w14:textId="3BEE39A3" w:rsidR="007A34AE" w:rsidRDefault="00515B91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Average Cortical Thickness (mm)</w:t>
            </w:r>
          </w:p>
        </w:tc>
      </w:tr>
      <w:tr w:rsidR="007A34AE" w14:paraId="134FD07F" w14:textId="77777777" w:rsidTr="00BE66A9">
        <w:tc>
          <w:tcPr>
            <w:tcW w:w="1105" w:type="pct"/>
          </w:tcPr>
          <w:p w14:paraId="624F0879" w14:textId="514DF29F" w:rsidR="007A34AE" w:rsidRDefault="00515B91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MeanCurv</w:t>
            </w:r>
          </w:p>
        </w:tc>
        <w:tc>
          <w:tcPr>
            <w:tcW w:w="3895" w:type="pct"/>
          </w:tcPr>
          <w:p w14:paraId="0D04FC4D" w14:textId="0E8FFEEC" w:rsidR="007A34AE" w:rsidRDefault="00515B91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Mean Curvature – extrinsic curvature (</w:t>
            </w:r>
            <w:r w:rsidR="00FC6198">
              <w:rPr>
                <w:rFonts w:ascii="Grandview Display" w:hAnsi="Grandview Display"/>
              </w:rPr>
              <w:t>1/mm</w:t>
            </w:r>
            <w:r>
              <w:rPr>
                <w:rFonts w:ascii="Grandview Display" w:hAnsi="Grandview Display"/>
              </w:rPr>
              <w:t>)</w:t>
            </w:r>
          </w:p>
        </w:tc>
      </w:tr>
      <w:tr w:rsidR="00FC6198" w14:paraId="6B58894D" w14:textId="77777777" w:rsidTr="00BE66A9">
        <w:tc>
          <w:tcPr>
            <w:tcW w:w="1105" w:type="pct"/>
          </w:tcPr>
          <w:p w14:paraId="27D1FB87" w14:textId="3E6F9624" w:rsidR="00FC6198" w:rsidRDefault="00FC6198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GausCurv</w:t>
            </w:r>
          </w:p>
        </w:tc>
        <w:tc>
          <w:tcPr>
            <w:tcW w:w="3895" w:type="pct"/>
          </w:tcPr>
          <w:p w14:paraId="3DAB2FE0" w14:textId="34B4DA30" w:rsidR="00FC6198" w:rsidRDefault="00FC6198" w:rsidP="006C3814">
            <w:pPr>
              <w:jc w:val="both"/>
              <w:rPr>
                <w:rFonts w:ascii="Grandview Display" w:hAnsi="Grandview Display"/>
              </w:rPr>
            </w:pPr>
            <w:r>
              <w:rPr>
                <w:rFonts w:ascii="Grandview Display" w:hAnsi="Grandview Display"/>
              </w:rPr>
              <w:t>Gaussian Curvature – intrinsic curvature (1/mm</w:t>
            </w:r>
            <w:r w:rsidRPr="00FC6198">
              <w:rPr>
                <w:rFonts w:ascii="Grandview Display" w:hAnsi="Grandview Display"/>
                <w:vertAlign w:val="superscript"/>
              </w:rPr>
              <w:t>2</w:t>
            </w:r>
            <w:r>
              <w:rPr>
                <w:rFonts w:ascii="Grandview Display" w:hAnsi="Grandview Display"/>
              </w:rPr>
              <w:t>)</w:t>
            </w:r>
          </w:p>
        </w:tc>
      </w:tr>
    </w:tbl>
    <w:p w14:paraId="6512621A" w14:textId="10485DFF" w:rsidR="00134C74" w:rsidRDefault="00134C74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Column Names</w:t>
      </w:r>
    </w:p>
    <w:p w14:paraId="2283DEED" w14:textId="0F72BA09" w:rsidR="008423BC" w:rsidRDefault="000601E9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FDR_p – p-value corrected for multiple comparisons</w:t>
      </w:r>
      <w:r w:rsidR="008423BC">
        <w:rPr>
          <w:rFonts w:ascii="Grandview Display" w:hAnsi="Grandview Display"/>
        </w:rPr>
        <w:t>, grouped by measurement metric</w:t>
      </w:r>
      <w:r w:rsidR="009C1A68">
        <w:rPr>
          <w:rFonts w:ascii="Grandview Display" w:hAnsi="Grandview Display"/>
        </w:rPr>
        <w:t>.</w:t>
      </w:r>
    </w:p>
    <w:p w14:paraId="2A61B44D" w14:textId="33978798" w:rsidR="000601E9" w:rsidRDefault="005724B5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Mean_Group1 – Average </w:t>
      </w:r>
      <w:r w:rsidR="00A255B8">
        <w:rPr>
          <w:rFonts w:ascii="Grandview Display" w:hAnsi="Grandview Display"/>
        </w:rPr>
        <w:t xml:space="preserve">value per measurement of </w:t>
      </w:r>
      <w:r w:rsidR="000A0612">
        <w:rPr>
          <w:rFonts w:ascii="Grandview Display" w:hAnsi="Grandview Display"/>
          <w:b/>
          <w:bCs/>
        </w:rPr>
        <w:t>HEALTHY CONTROLS</w:t>
      </w:r>
      <w:r>
        <w:rPr>
          <w:rFonts w:ascii="Grandview Display" w:hAnsi="Grandview Display"/>
        </w:rPr>
        <w:t xml:space="preserve"> </w:t>
      </w:r>
    </w:p>
    <w:p w14:paraId="69032CF5" w14:textId="6F66BC86" w:rsidR="005724B5" w:rsidRDefault="005724B5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SD_Group1 – Standard deviation of </w:t>
      </w:r>
      <w:r>
        <w:rPr>
          <w:rFonts w:ascii="Grandview Display" w:hAnsi="Grandview Display"/>
          <w:b/>
          <w:bCs/>
        </w:rPr>
        <w:t xml:space="preserve">healthy control </w:t>
      </w:r>
      <w:r>
        <w:rPr>
          <w:rFonts w:ascii="Grandview Display" w:hAnsi="Grandview Display"/>
        </w:rPr>
        <w:t>data</w:t>
      </w:r>
    </w:p>
    <w:p w14:paraId="721C813B" w14:textId="77DB80EE" w:rsidR="005724B5" w:rsidRDefault="00A255B8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N_Group1 –</w:t>
      </w:r>
      <w:r w:rsidR="00453B83">
        <w:rPr>
          <w:rFonts w:ascii="Grandview Display" w:hAnsi="Grandview Display"/>
        </w:rPr>
        <w:t xml:space="preserve"> sample size </w:t>
      </w:r>
      <w:r>
        <w:rPr>
          <w:rFonts w:ascii="Grandview Display" w:hAnsi="Grandview Display"/>
        </w:rPr>
        <w:t>of healthy controls per dataset</w:t>
      </w:r>
    </w:p>
    <w:p w14:paraId="6948C848" w14:textId="749C38CB" w:rsidR="00A255B8" w:rsidRDefault="00A255B8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Mean_Group2 – Average value per measurement </w:t>
      </w:r>
      <w:r w:rsidR="001B63A1">
        <w:rPr>
          <w:rFonts w:ascii="Grandview Display" w:hAnsi="Grandview Display"/>
        </w:rPr>
        <w:t xml:space="preserve">of </w:t>
      </w:r>
      <w:r w:rsidR="000A0612">
        <w:rPr>
          <w:rFonts w:ascii="Grandview Display" w:hAnsi="Grandview Display"/>
          <w:b/>
          <w:bCs/>
        </w:rPr>
        <w:t>INDIVIDUALS WITH CHRONIC PAIN</w:t>
      </w:r>
      <w:r w:rsidR="001B63A1">
        <w:rPr>
          <w:rFonts w:ascii="Grandview Display" w:hAnsi="Grandview Display"/>
        </w:rPr>
        <w:t xml:space="preserve"> </w:t>
      </w:r>
    </w:p>
    <w:p w14:paraId="00A7E290" w14:textId="399A86F4" w:rsidR="001B63A1" w:rsidRDefault="001B63A1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SD_Group2 – Standard deviation of </w:t>
      </w:r>
      <w:r w:rsidRPr="001B63A1">
        <w:rPr>
          <w:rFonts w:ascii="Grandview Display" w:hAnsi="Grandview Display"/>
          <w:b/>
          <w:bCs/>
        </w:rPr>
        <w:t>individuals with chronic pain</w:t>
      </w:r>
      <w:r>
        <w:rPr>
          <w:rFonts w:ascii="Grandview Display" w:hAnsi="Grandview Display"/>
        </w:rPr>
        <w:t xml:space="preserve"> data</w:t>
      </w:r>
    </w:p>
    <w:p w14:paraId="18865596" w14:textId="6466FBEB" w:rsidR="001B63A1" w:rsidRDefault="001B63A1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N_Group2 –</w:t>
      </w:r>
      <w:r w:rsidR="00453B83">
        <w:rPr>
          <w:rFonts w:ascii="Grandview Display" w:hAnsi="Grandview Display"/>
        </w:rPr>
        <w:t xml:space="preserve"> Sample size </w:t>
      </w:r>
      <w:r>
        <w:rPr>
          <w:rFonts w:ascii="Grandview Display" w:hAnsi="Grandview Display"/>
        </w:rPr>
        <w:t>of individuals with chronic pain per data</w:t>
      </w:r>
      <w:r w:rsidR="008708CF">
        <w:rPr>
          <w:rFonts w:ascii="Grandview Display" w:hAnsi="Grandview Display"/>
        </w:rPr>
        <w:t>set</w:t>
      </w:r>
    </w:p>
    <w:p w14:paraId="176619F0" w14:textId="583ACD1D" w:rsidR="004C254B" w:rsidRDefault="004C254B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Hedges_g – Effect size (hedge’s g)</w:t>
      </w:r>
      <w:r w:rsidR="00201B04">
        <w:rPr>
          <w:rFonts w:ascii="Grandview Display" w:hAnsi="Grandview Display"/>
        </w:rPr>
        <w:t xml:space="preserve"> – positive indicates larger values in individuals with chronic pain and negative indicates values smaller in individuals with chronic pain.</w:t>
      </w:r>
    </w:p>
    <w:p w14:paraId="13544D4C" w14:textId="041AC6ED" w:rsidR="004C254B" w:rsidRDefault="004C254B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SE_Hedges_g – Standard error of hedge’s g</w:t>
      </w:r>
    </w:p>
    <w:p w14:paraId="5D6E4E45" w14:textId="3F2560C4" w:rsidR="004C254B" w:rsidRDefault="004C254B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CI_lower – lower confidence interval</w:t>
      </w:r>
      <w:r w:rsidR="000165EC">
        <w:rPr>
          <w:rFonts w:ascii="Grandview Display" w:hAnsi="Grandview Display"/>
        </w:rPr>
        <w:t xml:space="preserve"> of Hedge’s g </w:t>
      </w:r>
    </w:p>
    <w:p w14:paraId="5D0C91FB" w14:textId="21B13B19" w:rsidR="003E6FB4" w:rsidRDefault="004C254B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CI_upper – upper confidence interval </w:t>
      </w:r>
      <w:r w:rsidR="000165EC">
        <w:rPr>
          <w:rFonts w:ascii="Grandview Display" w:hAnsi="Grandview Display"/>
        </w:rPr>
        <w:t>of Hedge's g</w:t>
      </w:r>
    </w:p>
    <w:p w14:paraId="2734F3D8" w14:textId="77777777" w:rsidR="003E6FB4" w:rsidRDefault="003E6FB4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br w:type="page"/>
      </w:r>
    </w:p>
    <w:p w14:paraId="4D3C69BC" w14:textId="1A7466F4" w:rsidR="004C254B" w:rsidRDefault="003E6FB4" w:rsidP="006C3814">
      <w:pPr>
        <w:jc w:val="both"/>
        <w:rPr>
          <w:rFonts w:ascii="Grandview Display" w:hAnsi="Grandview Display"/>
          <w:b/>
          <w:bCs/>
        </w:rPr>
      </w:pPr>
      <w:r>
        <w:rPr>
          <w:rFonts w:ascii="Grandview Display" w:hAnsi="Grandview Display"/>
          <w:b/>
          <w:bCs/>
        </w:rPr>
        <w:lastRenderedPageBreak/>
        <w:t>Supplementary Table Dictionary – Meta Analysis (Cortical &amp; Subcortical</w:t>
      </w:r>
      <w:r w:rsidR="0071037A">
        <w:rPr>
          <w:rFonts w:ascii="Grandview Display" w:hAnsi="Grandview Display"/>
          <w:b/>
          <w:bCs/>
        </w:rPr>
        <w:t>, Table 5</w:t>
      </w:r>
      <w:r>
        <w:rPr>
          <w:rFonts w:ascii="Grandview Display" w:hAnsi="Grandview Display"/>
          <w:b/>
          <w:bCs/>
        </w:rPr>
        <w:t>)</w:t>
      </w:r>
      <w:r w:rsidR="0071037A">
        <w:rPr>
          <w:rFonts w:ascii="Grandview Display" w:hAnsi="Grandview Display"/>
          <w:b/>
          <w:bCs/>
        </w:rPr>
        <w:t xml:space="preserve"> </w:t>
      </w:r>
    </w:p>
    <w:p w14:paraId="1E81B97D" w14:textId="09776D5B" w:rsidR="003E6FB4" w:rsidRDefault="002358DD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K – number of studies included in the meta-analysis</w:t>
      </w:r>
    </w:p>
    <w:p w14:paraId="12AE0C71" w14:textId="77777777" w:rsidR="00644772" w:rsidRDefault="002358DD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Estimate </w:t>
      </w:r>
      <w:r w:rsidR="00644772">
        <w:rPr>
          <w:rFonts w:ascii="Grandview Display" w:hAnsi="Grandview Display"/>
        </w:rPr>
        <w:t>–</w:t>
      </w:r>
      <w:r>
        <w:rPr>
          <w:rFonts w:ascii="Grandview Display" w:hAnsi="Grandview Display"/>
        </w:rPr>
        <w:t xml:space="preserve"> </w:t>
      </w:r>
      <w:r w:rsidR="00644772">
        <w:rPr>
          <w:rFonts w:ascii="Grandview Display" w:hAnsi="Grandview Display"/>
        </w:rPr>
        <w:t>estimated pooled effect size per region and metric</w:t>
      </w:r>
    </w:p>
    <w:p w14:paraId="29282D13" w14:textId="77777777" w:rsidR="00644772" w:rsidRDefault="00644772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SE – standard error of estimated effect size</w:t>
      </w:r>
    </w:p>
    <w:p w14:paraId="4084A8A9" w14:textId="61E987A3" w:rsidR="00DA6A1D" w:rsidRDefault="005F59DC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Zval </w:t>
      </w:r>
      <w:r w:rsidR="00ED6115">
        <w:rPr>
          <w:rFonts w:ascii="Grandview Display" w:hAnsi="Grandview Display"/>
        </w:rPr>
        <w:t>- Z</w:t>
      </w:r>
      <w:r w:rsidR="00406A4F">
        <w:rPr>
          <w:rFonts w:ascii="Grandview Display" w:hAnsi="Grandview Display"/>
        </w:rPr>
        <w:t xml:space="preserve"> statistic for test of pooled effect size</w:t>
      </w:r>
    </w:p>
    <w:p w14:paraId="1DC18B94" w14:textId="6523AD24" w:rsidR="002358DD" w:rsidRDefault="00ED6115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Pval – </w:t>
      </w:r>
      <w:r w:rsidR="00885F12">
        <w:rPr>
          <w:rFonts w:ascii="Grandview Display" w:hAnsi="Grandview Display"/>
        </w:rPr>
        <w:t>probability value for significance test of estimated effect size</w:t>
      </w:r>
    </w:p>
    <w:p w14:paraId="79B798EB" w14:textId="3351C12A" w:rsidR="00885F12" w:rsidRDefault="00885F12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 xml:space="preserve">FDR_p </w:t>
      </w:r>
      <w:r w:rsidR="00436078">
        <w:rPr>
          <w:rFonts w:ascii="Grandview Display" w:hAnsi="Grandview Display"/>
        </w:rPr>
        <w:t>–</w:t>
      </w:r>
      <w:r>
        <w:rPr>
          <w:rFonts w:ascii="Grandview Display" w:hAnsi="Grandview Display"/>
        </w:rPr>
        <w:t xml:space="preserve"> </w:t>
      </w:r>
      <w:r w:rsidR="00436078">
        <w:rPr>
          <w:rFonts w:ascii="Grandview Display" w:hAnsi="Grandview Display"/>
        </w:rPr>
        <w:t>p-value corrected for multiple comparisons, grouped by measurement metric.</w:t>
      </w:r>
    </w:p>
    <w:p w14:paraId="2A8790BB" w14:textId="65B5246A" w:rsidR="00436078" w:rsidRDefault="004645CE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CI_lb – confidence interval, lower bound for estimated effect size</w:t>
      </w:r>
    </w:p>
    <w:p w14:paraId="302ABF5C" w14:textId="2A433AD5" w:rsidR="004645CE" w:rsidRDefault="004645CE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CI_ub – confidence interval, upper bound for estimated effect size</w:t>
      </w:r>
    </w:p>
    <w:p w14:paraId="352BBCC9" w14:textId="22E1B4FA" w:rsidR="004645CE" w:rsidRDefault="0064050A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PI_lb – prediction interval, lower bound for estimated effect size</w:t>
      </w:r>
    </w:p>
    <w:p w14:paraId="4168371B" w14:textId="301EDB55" w:rsidR="0064050A" w:rsidRDefault="0064050A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PI_ub - prediction interval, upper bound for estimated effect size</w:t>
      </w:r>
    </w:p>
    <w:p w14:paraId="69AA1774" w14:textId="3434BFC5" w:rsidR="004B5CE0" w:rsidRDefault="00862807" w:rsidP="006C3814">
      <w:pPr>
        <w:jc w:val="both"/>
        <w:rPr>
          <w:rFonts w:ascii="Grandview Display" w:hAnsi="Grandview Display"/>
        </w:rPr>
      </w:pPr>
      <w:r>
        <w:rPr>
          <w:rFonts w:ascii="Grandview Display" w:hAnsi="Grandview Display"/>
        </w:rPr>
        <w:t>I2 – I</w:t>
      </w:r>
      <w:r w:rsidRPr="00862807">
        <w:rPr>
          <w:rFonts w:ascii="Grandview Display" w:hAnsi="Grandview Display"/>
          <w:vertAlign w:val="superscript"/>
        </w:rPr>
        <w:t>2</w:t>
      </w:r>
      <w:r w:rsidR="002273CC">
        <w:rPr>
          <w:rFonts w:ascii="Grandview Display" w:hAnsi="Grandview Display"/>
        </w:rPr>
        <w:t>,</w:t>
      </w:r>
      <w:r>
        <w:rPr>
          <w:rFonts w:ascii="Grandview Display" w:hAnsi="Grandview Display"/>
        </w:rPr>
        <w:t xml:space="preserve"> </w:t>
      </w:r>
      <w:r w:rsidR="002273CC">
        <w:rPr>
          <w:rFonts w:ascii="Grandview Display" w:hAnsi="Grandview Display"/>
        </w:rPr>
        <w:t>percentage of total variation across studies due to heterogeneity</w:t>
      </w:r>
    </w:p>
    <w:p w14:paraId="7306B82D" w14:textId="5B8E893C" w:rsidR="00344C8B" w:rsidRDefault="00D66700" w:rsidP="006C3814">
      <w:pPr>
        <w:jc w:val="both"/>
        <w:rPr>
          <w:rFonts w:ascii="Grandview Display" w:eastAsiaTheme="minorEastAsia" w:hAnsi="Grandview Display"/>
        </w:rPr>
      </w:pPr>
      <w:r>
        <w:rPr>
          <w:rFonts w:ascii="Grandview Display" w:hAnsi="Grandview Display"/>
        </w:rPr>
        <w:t xml:space="preserve">t2 -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Grandview Display" w:eastAsiaTheme="minorEastAsia" w:hAnsi="Grandview Display"/>
        </w:rPr>
        <w:t xml:space="preserve"> </w:t>
      </w:r>
      <w:r w:rsidR="000B14A5">
        <w:rPr>
          <w:rFonts w:ascii="Grandview Display" w:eastAsiaTheme="minorEastAsia" w:hAnsi="Grandview Display"/>
        </w:rPr>
        <w:t>= random-effects variance component for between-study heterogeneity</w:t>
      </w:r>
    </w:p>
    <w:p w14:paraId="0690F96E" w14:textId="448BE8CB" w:rsidR="000B14A5" w:rsidRDefault="000B14A5" w:rsidP="006C3814">
      <w:pPr>
        <w:jc w:val="both"/>
        <w:rPr>
          <w:rFonts w:ascii="Grandview Display" w:eastAsiaTheme="minorEastAsia" w:hAnsi="Grandview Display"/>
        </w:rPr>
      </w:pPr>
      <w:r>
        <w:rPr>
          <w:rFonts w:ascii="Grandview Display" w:eastAsiaTheme="minorEastAsia" w:hAnsi="Grandview Display"/>
        </w:rPr>
        <w:t xml:space="preserve">Q </w:t>
      </w:r>
      <w:r w:rsidR="0029216F">
        <w:rPr>
          <w:rFonts w:ascii="Grandview Display" w:eastAsiaTheme="minorEastAsia" w:hAnsi="Grandview Display"/>
        </w:rPr>
        <w:t>–</w:t>
      </w:r>
      <w:r>
        <w:rPr>
          <w:rFonts w:ascii="Grandview Display" w:eastAsiaTheme="minorEastAsia" w:hAnsi="Grandview Display"/>
        </w:rPr>
        <w:t xml:space="preserve"> </w:t>
      </w:r>
      <w:r w:rsidR="0029216F">
        <w:rPr>
          <w:rFonts w:ascii="Grandview Display" w:eastAsiaTheme="minorEastAsia" w:hAnsi="Grandview Display"/>
        </w:rPr>
        <w:t>Cochran’s Q statistic for heterogeneity</w:t>
      </w:r>
    </w:p>
    <w:p w14:paraId="18F893A7" w14:textId="788347C4" w:rsidR="0029216F" w:rsidRDefault="0029216F" w:rsidP="006C3814">
      <w:pPr>
        <w:jc w:val="both"/>
        <w:rPr>
          <w:rFonts w:ascii="Grandview Display" w:eastAsiaTheme="minorEastAsia" w:hAnsi="Grandview Display"/>
        </w:rPr>
      </w:pPr>
      <w:r>
        <w:rPr>
          <w:rFonts w:ascii="Grandview Display" w:eastAsiaTheme="minorEastAsia" w:hAnsi="Grandview Display"/>
        </w:rPr>
        <w:t xml:space="preserve">pval_Q </w:t>
      </w:r>
      <w:r w:rsidR="00184C55">
        <w:rPr>
          <w:rFonts w:ascii="Grandview Display" w:eastAsiaTheme="minorEastAsia" w:hAnsi="Grandview Display"/>
        </w:rPr>
        <w:t>–</w:t>
      </w:r>
      <w:r>
        <w:rPr>
          <w:rFonts w:ascii="Grandview Display" w:eastAsiaTheme="minorEastAsia" w:hAnsi="Grandview Display"/>
        </w:rPr>
        <w:t xml:space="preserve"> </w:t>
      </w:r>
      <w:r w:rsidR="00184C55">
        <w:rPr>
          <w:rFonts w:ascii="Grandview Display" w:eastAsiaTheme="minorEastAsia" w:hAnsi="Grandview Display"/>
        </w:rPr>
        <w:t>p-value for Cochran’s Q test of heterogeneity</w:t>
      </w:r>
    </w:p>
    <w:p w14:paraId="45EDB6FA" w14:textId="47D0A4B0" w:rsidR="00184C55" w:rsidRDefault="00184C55" w:rsidP="006C3814">
      <w:pPr>
        <w:jc w:val="both"/>
        <w:rPr>
          <w:rFonts w:ascii="Grandview Display" w:eastAsiaTheme="minorEastAsia" w:hAnsi="Grandview Display"/>
        </w:rPr>
      </w:pPr>
      <w:r>
        <w:rPr>
          <w:rFonts w:ascii="Grandview Display" w:eastAsiaTheme="minorEastAsia" w:hAnsi="Grandview Display"/>
        </w:rPr>
        <w:t xml:space="preserve">FDR_Q_p </w:t>
      </w:r>
      <w:r w:rsidR="00C76AAE">
        <w:rPr>
          <w:rFonts w:ascii="Grandview Display" w:eastAsiaTheme="minorEastAsia" w:hAnsi="Grandview Display"/>
        </w:rPr>
        <w:t>–</w:t>
      </w:r>
      <w:r>
        <w:rPr>
          <w:rFonts w:ascii="Grandview Display" w:eastAsiaTheme="minorEastAsia" w:hAnsi="Grandview Display"/>
        </w:rPr>
        <w:t xml:space="preserve"> </w:t>
      </w:r>
      <w:r w:rsidR="00C76AAE">
        <w:rPr>
          <w:rFonts w:ascii="Grandview Display" w:eastAsiaTheme="minorEastAsia" w:hAnsi="Grandview Display"/>
        </w:rPr>
        <w:t xml:space="preserve">Cochran’s Q test p-value corrected for multiple comparisons </w:t>
      </w:r>
    </w:p>
    <w:p w14:paraId="60A457B9" w14:textId="56860F1E" w:rsidR="003C4ADC" w:rsidRDefault="003C4ADC" w:rsidP="006C3814">
      <w:pPr>
        <w:jc w:val="both"/>
        <w:rPr>
          <w:rFonts w:ascii="Grandview Display" w:eastAsiaTheme="minorEastAsia" w:hAnsi="Grandview Display"/>
        </w:rPr>
      </w:pPr>
      <w:r>
        <w:rPr>
          <w:rFonts w:ascii="Grandview Display" w:eastAsiaTheme="minorEastAsia" w:hAnsi="Grandview Display"/>
        </w:rPr>
        <w:t>Z_diff – z-score calculated from Wald-z test</w:t>
      </w:r>
    </w:p>
    <w:p w14:paraId="5386CD24" w14:textId="77777777" w:rsidR="00B471F3" w:rsidRDefault="00B471F3" w:rsidP="006C3814">
      <w:pPr>
        <w:jc w:val="both"/>
        <w:rPr>
          <w:rFonts w:ascii="Grandview Display" w:eastAsiaTheme="minorEastAsia" w:hAnsi="Grandview Display"/>
        </w:rPr>
      </w:pPr>
    </w:p>
    <w:p w14:paraId="03B90ADB" w14:textId="2A127089" w:rsidR="00DD6E8F" w:rsidRPr="00DD6E8F" w:rsidRDefault="00DD6E8F" w:rsidP="006C3814">
      <w:pPr>
        <w:jc w:val="both"/>
        <w:rPr>
          <w:rFonts w:ascii="Grandview Display" w:hAnsi="Grandview Display"/>
        </w:rPr>
      </w:pPr>
      <w:r w:rsidRPr="00DD6E8F">
        <w:rPr>
          <w:rFonts w:ascii="Grandview Display" w:eastAsiaTheme="minorEastAsia" w:hAnsi="Grandview Display"/>
          <w:b/>
          <w:bCs/>
        </w:rPr>
        <w:t>NOTE:</w:t>
      </w:r>
      <w:r>
        <w:rPr>
          <w:rFonts w:ascii="Grandview Display" w:eastAsiaTheme="minorEastAsia" w:hAnsi="Grandview Display"/>
        </w:rPr>
        <w:t xml:space="preserve"> For sex analysis sheets, column names will</w:t>
      </w:r>
      <w:r w:rsidR="00620A71">
        <w:rPr>
          <w:rFonts w:ascii="Grandview Display" w:eastAsiaTheme="minorEastAsia" w:hAnsi="Grandview Display"/>
        </w:rPr>
        <w:t xml:space="preserve"> end with an additional “_m” or “_f” indicating e.g. male or female specific </w:t>
      </w:r>
      <w:r w:rsidR="001A5250">
        <w:rPr>
          <w:rFonts w:ascii="Grandview Display" w:eastAsiaTheme="minorEastAsia" w:hAnsi="Grandview Display"/>
        </w:rPr>
        <w:t xml:space="preserve">estimates. </w:t>
      </w:r>
    </w:p>
    <w:sectPr w:rsidR="00DD6E8F" w:rsidRPr="00DD6E8F" w:rsidSect="0007551D">
      <w:pgSz w:w="12240" w:h="15840"/>
      <w:pgMar w:top="1077" w:right="1077" w:bottom="1077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randview Display">
    <w:charset w:val="00"/>
    <w:family w:val="swiss"/>
    <w:pitch w:val="variable"/>
    <w:sig w:usb0="A00002C7" w:usb1="00000002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E7776"/>
    <w:multiLevelType w:val="hybridMultilevel"/>
    <w:tmpl w:val="A66AAFA6"/>
    <w:lvl w:ilvl="0" w:tplc="E136587A">
      <w:start w:val="8"/>
      <w:numFmt w:val="bullet"/>
      <w:lvlText w:val="-"/>
      <w:lvlJc w:val="left"/>
      <w:pPr>
        <w:ind w:left="720" w:hanging="360"/>
      </w:pPr>
      <w:rPr>
        <w:rFonts w:ascii="Grandview Display" w:eastAsiaTheme="minorHAnsi" w:hAnsi="Grandview Display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17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D60"/>
    <w:rsid w:val="000165EC"/>
    <w:rsid w:val="000601E9"/>
    <w:rsid w:val="0007551D"/>
    <w:rsid w:val="000A0612"/>
    <w:rsid w:val="000B14A5"/>
    <w:rsid w:val="000C1D0B"/>
    <w:rsid w:val="000D1EC2"/>
    <w:rsid w:val="000E7D60"/>
    <w:rsid w:val="00121197"/>
    <w:rsid w:val="00134C74"/>
    <w:rsid w:val="001639E6"/>
    <w:rsid w:val="00171894"/>
    <w:rsid w:val="001829DF"/>
    <w:rsid w:val="00184C55"/>
    <w:rsid w:val="0019074E"/>
    <w:rsid w:val="001A5250"/>
    <w:rsid w:val="001B0B5C"/>
    <w:rsid w:val="001B63A1"/>
    <w:rsid w:val="00201B04"/>
    <w:rsid w:val="002042DC"/>
    <w:rsid w:val="002070F9"/>
    <w:rsid w:val="002273CC"/>
    <w:rsid w:val="00233ECE"/>
    <w:rsid w:val="002358DD"/>
    <w:rsid w:val="00256C57"/>
    <w:rsid w:val="0029216F"/>
    <w:rsid w:val="002A5157"/>
    <w:rsid w:val="002D4F95"/>
    <w:rsid w:val="002F6B6A"/>
    <w:rsid w:val="00324334"/>
    <w:rsid w:val="00325811"/>
    <w:rsid w:val="00325C68"/>
    <w:rsid w:val="00344C8B"/>
    <w:rsid w:val="003C4ADC"/>
    <w:rsid w:val="003E22F2"/>
    <w:rsid w:val="003E6FB4"/>
    <w:rsid w:val="00406A4F"/>
    <w:rsid w:val="00436078"/>
    <w:rsid w:val="00453B83"/>
    <w:rsid w:val="004625DB"/>
    <w:rsid w:val="004645CE"/>
    <w:rsid w:val="00464EE5"/>
    <w:rsid w:val="00487AAD"/>
    <w:rsid w:val="004B5CE0"/>
    <w:rsid w:val="004C254B"/>
    <w:rsid w:val="004E72AF"/>
    <w:rsid w:val="00515B91"/>
    <w:rsid w:val="005724B5"/>
    <w:rsid w:val="005E067A"/>
    <w:rsid w:val="005F59DC"/>
    <w:rsid w:val="00620A71"/>
    <w:rsid w:val="00623A18"/>
    <w:rsid w:val="0063269A"/>
    <w:rsid w:val="0064050A"/>
    <w:rsid w:val="00644772"/>
    <w:rsid w:val="006A7C82"/>
    <w:rsid w:val="006B1523"/>
    <w:rsid w:val="006C3814"/>
    <w:rsid w:val="006D324E"/>
    <w:rsid w:val="006E0CC7"/>
    <w:rsid w:val="0071037A"/>
    <w:rsid w:val="00716E0C"/>
    <w:rsid w:val="00752D6A"/>
    <w:rsid w:val="007A34AE"/>
    <w:rsid w:val="007A3B4B"/>
    <w:rsid w:val="007C033A"/>
    <w:rsid w:val="007D06C9"/>
    <w:rsid w:val="007E37D6"/>
    <w:rsid w:val="008011CF"/>
    <w:rsid w:val="008212E9"/>
    <w:rsid w:val="008423BC"/>
    <w:rsid w:val="00855DF8"/>
    <w:rsid w:val="00862807"/>
    <w:rsid w:val="008708CF"/>
    <w:rsid w:val="00885F12"/>
    <w:rsid w:val="00955411"/>
    <w:rsid w:val="00962FFC"/>
    <w:rsid w:val="0096470C"/>
    <w:rsid w:val="0098662E"/>
    <w:rsid w:val="009A7358"/>
    <w:rsid w:val="009A753F"/>
    <w:rsid w:val="009C1A68"/>
    <w:rsid w:val="009E3C8E"/>
    <w:rsid w:val="00A255B8"/>
    <w:rsid w:val="00A304EA"/>
    <w:rsid w:val="00A401A0"/>
    <w:rsid w:val="00A46BE9"/>
    <w:rsid w:val="00A918E9"/>
    <w:rsid w:val="00AC423F"/>
    <w:rsid w:val="00B471F3"/>
    <w:rsid w:val="00BE66A9"/>
    <w:rsid w:val="00C66458"/>
    <w:rsid w:val="00C76AAE"/>
    <w:rsid w:val="00CA1B9F"/>
    <w:rsid w:val="00CB2AE8"/>
    <w:rsid w:val="00CD50A3"/>
    <w:rsid w:val="00D00734"/>
    <w:rsid w:val="00D442F2"/>
    <w:rsid w:val="00D5478F"/>
    <w:rsid w:val="00D661E6"/>
    <w:rsid w:val="00D66700"/>
    <w:rsid w:val="00D66CAC"/>
    <w:rsid w:val="00D80A8E"/>
    <w:rsid w:val="00D92B5B"/>
    <w:rsid w:val="00DA1D7D"/>
    <w:rsid w:val="00DA6A1D"/>
    <w:rsid w:val="00DB39F5"/>
    <w:rsid w:val="00DB6F02"/>
    <w:rsid w:val="00DD6E8F"/>
    <w:rsid w:val="00E03CB8"/>
    <w:rsid w:val="00E14AA9"/>
    <w:rsid w:val="00E6342D"/>
    <w:rsid w:val="00E90D92"/>
    <w:rsid w:val="00EC0190"/>
    <w:rsid w:val="00EC2E25"/>
    <w:rsid w:val="00ED50ED"/>
    <w:rsid w:val="00ED6115"/>
    <w:rsid w:val="00F3189F"/>
    <w:rsid w:val="00F324A0"/>
    <w:rsid w:val="00F36A17"/>
    <w:rsid w:val="00F61BEE"/>
    <w:rsid w:val="00F703B3"/>
    <w:rsid w:val="00FC6198"/>
    <w:rsid w:val="00FE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C002"/>
  <w15:chartTrackingRefBased/>
  <w15:docId w15:val="{BEA4A123-72A4-4109-82D8-FDA57A836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7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D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D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D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D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D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D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D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D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D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D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D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D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D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D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D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D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D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D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3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670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3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oke</dc:creator>
  <cp:keywords/>
  <dc:description/>
  <cp:lastModifiedBy>Ryan Loke</cp:lastModifiedBy>
  <cp:revision>121</cp:revision>
  <dcterms:created xsi:type="dcterms:W3CDTF">2025-08-21T18:07:00Z</dcterms:created>
  <dcterms:modified xsi:type="dcterms:W3CDTF">2025-08-28T18:44:00Z</dcterms:modified>
</cp:coreProperties>
</file>